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93DBB" w14:textId="77777777" w:rsidR="00346C6C" w:rsidRDefault="00346C6C" w:rsidP="00346C6C">
      <w:pPr>
        <w:pStyle w:val="Heading1"/>
        <w:spacing w:after="240"/>
        <w:rPr>
          <w:sz w:val="24"/>
          <w:szCs w:val="24"/>
        </w:rPr>
      </w:pPr>
      <w:bookmarkStart w:id="0" w:name="_heading=h.v5xgou2vqty" w:colFirst="0" w:colLast="0"/>
      <w:bookmarkEnd w:id="0"/>
      <w:r>
        <w:rPr>
          <w:sz w:val="24"/>
          <w:szCs w:val="24"/>
        </w:rPr>
        <w:t xml:space="preserve">Supplemental Material </w:t>
      </w:r>
    </w:p>
    <w:p w14:paraId="2EA216A3" w14:textId="77777777" w:rsidR="00346C6C" w:rsidRDefault="00346C6C" w:rsidP="00346C6C">
      <w:r>
        <w:t>Table SA1. Aggregate groupings from larger WSS63 model to smaller WSS28.</w:t>
      </w:r>
    </w:p>
    <w:tbl>
      <w:tblPr>
        <w:tblW w:w="72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3915"/>
      </w:tblGrid>
      <w:tr w:rsidR="00346C6C" w14:paraId="1649D601" w14:textId="77777777" w:rsidTr="009127F0">
        <w:trPr>
          <w:trHeight w:val="825"/>
        </w:trPr>
        <w:tc>
          <w:tcPr>
            <w:tcW w:w="3375" w:type="dxa"/>
            <w:tcBorders>
              <w:top w:val="single" w:sz="7" w:space="0" w:color="BFBFBF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B2DAE" w14:textId="77777777" w:rsidR="00346C6C" w:rsidRDefault="00346C6C" w:rsidP="009127F0">
            <w:pPr>
              <w:spacing w:before="240"/>
              <w:rPr>
                <w:b/>
                <w:color w:val="323E4F"/>
              </w:rPr>
            </w:pPr>
            <w:r>
              <w:rPr>
                <w:b/>
                <w:color w:val="323E4F"/>
              </w:rPr>
              <w:t xml:space="preserve">WSS </w:t>
            </w:r>
            <w:proofErr w:type="spellStart"/>
            <w:r>
              <w:rPr>
                <w:b/>
                <w:color w:val="323E4F"/>
              </w:rPr>
              <w:t>Ecopath</w:t>
            </w:r>
            <w:proofErr w:type="spellEnd"/>
            <w:r>
              <w:rPr>
                <w:b/>
                <w:color w:val="323E4F"/>
              </w:rPr>
              <w:t xml:space="preserve"> Model</w:t>
            </w:r>
          </w:p>
          <w:p w14:paraId="2E24241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(62 Functional Groups + Fishery)</w:t>
            </w:r>
          </w:p>
        </w:tc>
        <w:tc>
          <w:tcPr>
            <w:tcW w:w="3915" w:type="dxa"/>
            <w:tcBorders>
              <w:top w:val="single" w:sz="7" w:space="0" w:color="BFBFBF"/>
              <w:left w:val="nil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A0CFB" w14:textId="77777777" w:rsidR="00346C6C" w:rsidRDefault="00346C6C" w:rsidP="009127F0">
            <w:pPr>
              <w:spacing w:before="240"/>
              <w:rPr>
                <w:b/>
                <w:color w:val="323E4F"/>
              </w:rPr>
            </w:pPr>
            <w:proofErr w:type="spellStart"/>
            <w:r>
              <w:rPr>
                <w:b/>
                <w:color w:val="323E4F"/>
              </w:rPr>
              <w:t>Rpath</w:t>
            </w:r>
            <w:proofErr w:type="spellEnd"/>
            <w:r>
              <w:rPr>
                <w:b/>
                <w:color w:val="323E4F"/>
              </w:rPr>
              <w:t xml:space="preserve"> and QNM Models</w:t>
            </w:r>
          </w:p>
          <w:p w14:paraId="3A20C59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(27 Functional Groups + Fishery)</w:t>
            </w:r>
          </w:p>
        </w:tc>
      </w:tr>
      <w:tr w:rsidR="00346C6C" w14:paraId="1B51698C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3A028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Whale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F66D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Whales</w:t>
            </w:r>
          </w:p>
        </w:tc>
      </w:tr>
      <w:tr w:rsidR="00346C6C" w14:paraId="3CCA6DAA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AF14F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Toothed cetacean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8282F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Toothed cetaceans</w:t>
            </w:r>
          </w:p>
        </w:tc>
      </w:tr>
      <w:tr w:rsidR="00346C6C" w14:paraId="09114E3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DDD63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eal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2F582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eals</w:t>
            </w:r>
          </w:p>
        </w:tc>
      </w:tr>
      <w:tr w:rsidR="00346C6C" w14:paraId="70774CA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1C96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ea bird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93EB4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ea birds</w:t>
            </w:r>
          </w:p>
        </w:tc>
      </w:tr>
      <w:tr w:rsidR="00346C6C" w14:paraId="6BCA2F6D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413D5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hark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9ADB8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harks</w:t>
            </w:r>
          </w:p>
        </w:tc>
      </w:tr>
      <w:tr w:rsidR="00346C6C" w14:paraId="474823AB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A62A8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Large </w:t>
            </w:r>
            <w:proofErr w:type="spellStart"/>
            <w:r>
              <w:rPr>
                <w:color w:val="323E4F"/>
              </w:rPr>
              <w:t>pelagics</w:t>
            </w:r>
            <w:proofErr w:type="spellEnd"/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79CD3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Large </w:t>
            </w:r>
            <w:proofErr w:type="spellStart"/>
            <w:r>
              <w:rPr>
                <w:color w:val="323E4F"/>
              </w:rPr>
              <w:t>pelagics</w:t>
            </w:r>
            <w:proofErr w:type="spellEnd"/>
          </w:p>
        </w:tc>
      </w:tr>
      <w:tr w:rsidR="00346C6C" w14:paraId="6EAAEFD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D28D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Cod (4 Stanzas)</w:t>
            </w:r>
          </w:p>
        </w:tc>
        <w:tc>
          <w:tcPr>
            <w:tcW w:w="3915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5AD03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emersal Piscivores</w:t>
            </w:r>
          </w:p>
        </w:tc>
      </w:tr>
      <w:tr w:rsidR="00346C6C" w14:paraId="5316B6DA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8A82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ilver hake (3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165B0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457B2CF8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19F9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Halibut (3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427E5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46087AA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90973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Pollock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C5513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44819A62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5BD05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emersal piscivores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141AE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1442620F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C8A34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Large benthivores (2 stanzas)</w:t>
            </w:r>
          </w:p>
        </w:tc>
        <w:tc>
          <w:tcPr>
            <w:tcW w:w="3915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EB63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L Benthivores</w:t>
            </w:r>
          </w:p>
        </w:tc>
      </w:tr>
      <w:tr w:rsidR="00346C6C" w14:paraId="5D9D88F7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8A4E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kates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B0863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029E1A8E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C651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ogfish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FED44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32D403FA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D6CB1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Redfish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F7122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2585CFBF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9683A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American plaice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01F19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212DFE43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FA36D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Flounders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D3DF0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12621453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018D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Haddock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6F641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4746BA68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27F8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lastRenderedPageBreak/>
              <w:t>Longhorn sculpin (2 stanzas)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353E7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197B805D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9FA6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mall-medium benthivores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90EDA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0501C298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827F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Atlantic Herring (2 stanzas)</w:t>
            </w:r>
          </w:p>
        </w:tc>
        <w:tc>
          <w:tcPr>
            <w:tcW w:w="3915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2AAD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Small </w:t>
            </w:r>
            <w:proofErr w:type="spellStart"/>
            <w:r>
              <w:rPr>
                <w:color w:val="323E4F"/>
              </w:rPr>
              <w:t>pelagics</w:t>
            </w:r>
            <w:proofErr w:type="spellEnd"/>
          </w:p>
        </w:tc>
      </w:tr>
      <w:tr w:rsidR="00346C6C" w14:paraId="25AE452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00AF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Other pelagic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E0DA5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170106D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F3385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ackerel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84D0E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31DE7806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FA658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esopelagic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D41B4" w14:textId="77777777" w:rsidR="00346C6C" w:rsidRDefault="00346C6C" w:rsidP="009127F0">
            <w:pPr>
              <w:spacing w:before="240"/>
              <w:rPr>
                <w:color w:val="323E4F"/>
              </w:rPr>
            </w:pPr>
            <w:proofErr w:type="spellStart"/>
            <w:r>
              <w:rPr>
                <w:color w:val="323E4F"/>
              </w:rPr>
              <w:t>Mesopelagics</w:t>
            </w:r>
            <w:proofErr w:type="spellEnd"/>
          </w:p>
        </w:tc>
      </w:tr>
      <w:tr w:rsidR="00346C6C" w14:paraId="32D519D7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F4BA8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quid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63ED3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quids</w:t>
            </w:r>
          </w:p>
        </w:tc>
      </w:tr>
      <w:tr w:rsidR="00346C6C" w14:paraId="18D0FE13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D2A3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hrimp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A5DE6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hrimp</w:t>
            </w:r>
          </w:p>
        </w:tc>
      </w:tr>
      <w:tr w:rsidR="00346C6C" w14:paraId="4D723AED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FD740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callop</w:t>
            </w:r>
          </w:p>
        </w:tc>
        <w:tc>
          <w:tcPr>
            <w:tcW w:w="3915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17C82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Bivalves</w:t>
            </w:r>
          </w:p>
        </w:tc>
      </w:tr>
      <w:tr w:rsidR="00346C6C" w14:paraId="7385F1B9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B7CAD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Bivalves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AC5E0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602B4497" w14:textId="77777777" w:rsidTr="009127F0">
        <w:trPr>
          <w:trHeight w:val="405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72DC1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mall crabs</w:t>
            </w:r>
          </w:p>
        </w:tc>
        <w:tc>
          <w:tcPr>
            <w:tcW w:w="3915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4683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Small crab other </w:t>
            </w:r>
            <w:proofErr w:type="spellStart"/>
            <w:r>
              <w:rPr>
                <w:color w:val="323E4F"/>
              </w:rPr>
              <w:t>arthropoda</w:t>
            </w:r>
            <w:proofErr w:type="spellEnd"/>
          </w:p>
          <w:p w14:paraId="6C75041A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 </w:t>
            </w:r>
          </w:p>
        </w:tc>
      </w:tr>
      <w:tr w:rsidR="00346C6C" w14:paraId="7EAA76CB" w14:textId="77777777" w:rsidTr="009127F0">
        <w:trPr>
          <w:trHeight w:val="405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34B7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Other </w:t>
            </w:r>
            <w:proofErr w:type="spellStart"/>
            <w:r>
              <w:rPr>
                <w:color w:val="323E4F"/>
              </w:rPr>
              <w:t>arthropoda</w:t>
            </w:r>
            <w:proofErr w:type="spellEnd"/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302AC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100B2E1D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C42C1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Other </w:t>
            </w:r>
            <w:proofErr w:type="spellStart"/>
            <w:r>
              <w:rPr>
                <w:color w:val="323E4F"/>
              </w:rPr>
              <w:t>molluscs</w:t>
            </w:r>
            <w:proofErr w:type="spellEnd"/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9CD71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Other </w:t>
            </w:r>
            <w:proofErr w:type="spellStart"/>
            <w:r>
              <w:rPr>
                <w:color w:val="323E4F"/>
              </w:rPr>
              <w:t>molluscs</w:t>
            </w:r>
            <w:proofErr w:type="spellEnd"/>
          </w:p>
        </w:tc>
      </w:tr>
      <w:tr w:rsidR="00346C6C" w14:paraId="79A9BC6C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4BBA5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Lobster</w:t>
            </w:r>
          </w:p>
        </w:tc>
        <w:tc>
          <w:tcPr>
            <w:tcW w:w="3915" w:type="dxa"/>
            <w:vMerge w:val="restart"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F69C2" w14:textId="77777777" w:rsidR="00346C6C" w:rsidRDefault="00346C6C" w:rsidP="009127F0">
            <w:pPr>
              <w:spacing w:before="240"/>
              <w:rPr>
                <w:color w:val="323E4F"/>
              </w:rPr>
            </w:pPr>
            <w:proofErr w:type="spellStart"/>
            <w:r>
              <w:rPr>
                <w:color w:val="323E4F"/>
              </w:rPr>
              <w:t>Megabenthos</w:t>
            </w:r>
            <w:proofErr w:type="spellEnd"/>
          </w:p>
          <w:p w14:paraId="0A18EF8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 xml:space="preserve"> </w:t>
            </w:r>
          </w:p>
        </w:tc>
      </w:tr>
      <w:tr w:rsidR="00346C6C" w14:paraId="320D5D3A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E65C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Large crabs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38EE2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5FC6F2AB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E4DD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Echinoderms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D0DCB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7D319470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886B9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Sessile benthic groups</w:t>
            </w:r>
          </w:p>
        </w:tc>
        <w:tc>
          <w:tcPr>
            <w:tcW w:w="3915" w:type="dxa"/>
            <w:vMerge/>
            <w:tcBorders>
              <w:top w:val="nil"/>
              <w:left w:val="nil"/>
              <w:bottom w:val="single" w:sz="7" w:space="0" w:color="000000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6A08" w14:textId="77777777" w:rsidR="00346C6C" w:rsidRDefault="00346C6C" w:rsidP="0091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23E4F"/>
              </w:rPr>
            </w:pPr>
          </w:p>
        </w:tc>
      </w:tr>
      <w:tr w:rsidR="00346C6C" w14:paraId="15C4CC8F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87D3A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Worm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913A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Worms</w:t>
            </w:r>
          </w:p>
        </w:tc>
      </w:tr>
      <w:tr w:rsidR="00346C6C" w14:paraId="21973394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85554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eiofaun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E4704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eiofauna</w:t>
            </w:r>
          </w:p>
        </w:tc>
      </w:tr>
      <w:tr w:rsidR="00346C6C" w14:paraId="2AFC3E12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28769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Gelatinous zooplankton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1AE66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Gelatinous Zooplankton</w:t>
            </w:r>
          </w:p>
        </w:tc>
      </w:tr>
      <w:tr w:rsidR="00346C6C" w14:paraId="3694B77C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6092A" w14:textId="77777777" w:rsidR="00346C6C" w:rsidRDefault="00346C6C" w:rsidP="009127F0">
            <w:pPr>
              <w:spacing w:before="240"/>
              <w:rPr>
                <w:color w:val="323E4F"/>
              </w:rPr>
            </w:pPr>
            <w:proofErr w:type="spellStart"/>
            <w:r>
              <w:rPr>
                <w:color w:val="323E4F"/>
              </w:rPr>
              <w:t>Macrozooplankton</w:t>
            </w:r>
            <w:proofErr w:type="spellEnd"/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54D0" w14:textId="77777777" w:rsidR="00346C6C" w:rsidRDefault="00346C6C" w:rsidP="009127F0">
            <w:pPr>
              <w:spacing w:before="240"/>
              <w:rPr>
                <w:color w:val="323E4F"/>
              </w:rPr>
            </w:pPr>
            <w:proofErr w:type="spellStart"/>
            <w:r>
              <w:rPr>
                <w:color w:val="323E4F"/>
              </w:rPr>
              <w:t>Macrozooplankton</w:t>
            </w:r>
            <w:proofErr w:type="spellEnd"/>
          </w:p>
        </w:tc>
      </w:tr>
      <w:tr w:rsidR="00346C6C" w14:paraId="4F32E319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FD6B5" w14:textId="77777777" w:rsidR="00346C6C" w:rsidRDefault="00346C6C" w:rsidP="009127F0">
            <w:pPr>
              <w:spacing w:before="240"/>
              <w:rPr>
                <w:color w:val="323E4F"/>
              </w:rPr>
            </w:pPr>
            <w:proofErr w:type="spellStart"/>
            <w:r>
              <w:rPr>
                <w:color w:val="323E4F"/>
              </w:rPr>
              <w:t>Mesozooplankton</w:t>
            </w:r>
            <w:proofErr w:type="spellEnd"/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C9C3E" w14:textId="77777777" w:rsidR="00346C6C" w:rsidRDefault="00346C6C" w:rsidP="009127F0">
            <w:pPr>
              <w:spacing w:before="240"/>
              <w:rPr>
                <w:color w:val="323E4F"/>
              </w:rPr>
            </w:pPr>
            <w:proofErr w:type="spellStart"/>
            <w:r>
              <w:rPr>
                <w:color w:val="323E4F"/>
              </w:rPr>
              <w:t>Mesozooplankton</w:t>
            </w:r>
            <w:proofErr w:type="spellEnd"/>
          </w:p>
        </w:tc>
      </w:tr>
      <w:tr w:rsidR="00346C6C" w14:paraId="249244B2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F0820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icrozooplankton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7AFDC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icrozooplankton</w:t>
            </w:r>
          </w:p>
        </w:tc>
      </w:tr>
      <w:tr w:rsidR="00346C6C" w14:paraId="1C56ECED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215DE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lastRenderedPageBreak/>
              <w:t>Microflor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DAEC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Microflora</w:t>
            </w:r>
          </w:p>
        </w:tc>
      </w:tr>
      <w:tr w:rsidR="00346C6C" w14:paraId="197D5377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BF166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Phytoplankton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8C3D4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Phytoplankton</w:t>
            </w:r>
          </w:p>
        </w:tc>
      </w:tr>
      <w:tr w:rsidR="00346C6C" w14:paraId="5760D3F5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7BF97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iscard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DE901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iscards</w:t>
            </w:r>
          </w:p>
        </w:tc>
      </w:tr>
      <w:tr w:rsidR="00346C6C" w14:paraId="1E46FE09" w14:textId="77777777" w:rsidTr="009127F0">
        <w:trPr>
          <w:trHeight w:val="300"/>
        </w:trPr>
        <w:tc>
          <w:tcPr>
            <w:tcW w:w="3375" w:type="dxa"/>
            <w:tcBorders>
              <w:top w:val="nil"/>
              <w:left w:val="single" w:sz="7" w:space="0" w:color="BFBFBF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3CF0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etritu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7" w:space="0" w:color="BFBFBF"/>
              <w:right w:val="single" w:sz="7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EA258" w14:textId="77777777" w:rsidR="00346C6C" w:rsidRDefault="00346C6C" w:rsidP="009127F0">
            <w:pPr>
              <w:spacing w:before="240"/>
              <w:rPr>
                <w:color w:val="323E4F"/>
              </w:rPr>
            </w:pPr>
            <w:r>
              <w:rPr>
                <w:color w:val="323E4F"/>
              </w:rPr>
              <w:t>Detritus</w:t>
            </w:r>
          </w:p>
        </w:tc>
      </w:tr>
    </w:tbl>
    <w:p w14:paraId="248C609C" w14:textId="77777777" w:rsidR="00346C6C" w:rsidRDefault="00346C6C" w:rsidP="00346C6C">
      <w:pPr>
        <w:spacing w:after="240"/>
        <w:rPr>
          <w:color w:val="323E4F"/>
        </w:rPr>
      </w:pPr>
    </w:p>
    <w:p w14:paraId="5F754AF7" w14:textId="77777777" w:rsidR="005D75C8" w:rsidRDefault="005D75C8"/>
    <w:p w14:paraId="2BA709A7" w14:textId="77777777" w:rsidR="00C94EC0" w:rsidRDefault="00C94EC0"/>
    <w:p w14:paraId="63A63826" w14:textId="77777777" w:rsidR="00C94EC0" w:rsidRDefault="00C94EC0"/>
    <w:p w14:paraId="72EFEDFA" w14:textId="77777777" w:rsidR="00C94EC0" w:rsidRDefault="00C94EC0"/>
    <w:p w14:paraId="2933F84C" w14:textId="77777777" w:rsidR="00C94EC0" w:rsidRDefault="00C94EC0"/>
    <w:p w14:paraId="481FD9A5" w14:textId="77777777" w:rsidR="00C94EC0" w:rsidRDefault="00C94EC0"/>
    <w:p w14:paraId="16161B20" w14:textId="77777777" w:rsidR="00C94EC0" w:rsidRDefault="00C94EC0"/>
    <w:p w14:paraId="593F39B8" w14:textId="77777777" w:rsidR="00C94EC0" w:rsidRDefault="00C94EC0"/>
    <w:p w14:paraId="3EDF1086" w14:textId="77777777" w:rsidR="00C94EC0" w:rsidRDefault="00C94EC0"/>
    <w:p w14:paraId="54958F0A" w14:textId="77777777" w:rsidR="00C94EC0" w:rsidRDefault="00C94EC0"/>
    <w:p w14:paraId="1876EE02" w14:textId="77777777" w:rsidR="00C94EC0" w:rsidRDefault="00C94EC0"/>
    <w:p w14:paraId="723AB6AE" w14:textId="77777777" w:rsidR="00C94EC0" w:rsidRDefault="00C94EC0"/>
    <w:p w14:paraId="163E90C7" w14:textId="77777777" w:rsidR="00C94EC0" w:rsidRDefault="00C94EC0"/>
    <w:p w14:paraId="6122D43A" w14:textId="77777777" w:rsidR="00C94EC0" w:rsidRDefault="00C94EC0"/>
    <w:p w14:paraId="4F26E69B" w14:textId="77777777" w:rsidR="00C94EC0" w:rsidRDefault="00C94EC0"/>
    <w:p w14:paraId="47A6F2B0" w14:textId="77777777" w:rsidR="00C94EC0" w:rsidRDefault="00C94EC0"/>
    <w:p w14:paraId="5959B516" w14:textId="77777777" w:rsidR="00C94EC0" w:rsidRDefault="00C94EC0"/>
    <w:p w14:paraId="468C1D87" w14:textId="77777777" w:rsidR="00C94EC0" w:rsidRDefault="00C94EC0"/>
    <w:p w14:paraId="58996D22" w14:textId="77777777" w:rsidR="00C94EC0" w:rsidRDefault="00C94EC0"/>
    <w:p w14:paraId="454C1343" w14:textId="77777777" w:rsidR="00C94EC0" w:rsidRDefault="00C94EC0"/>
    <w:p w14:paraId="1A209CD0" w14:textId="77777777" w:rsidR="00C94EC0" w:rsidRDefault="00C94EC0"/>
    <w:p w14:paraId="7B31AA05" w14:textId="77777777" w:rsidR="00C94EC0" w:rsidRDefault="00C94EC0"/>
    <w:p w14:paraId="352C3EA2" w14:textId="77777777" w:rsidR="00C94EC0" w:rsidRDefault="00C94EC0"/>
    <w:p w14:paraId="229C6BDE" w14:textId="77777777" w:rsidR="00C94EC0" w:rsidRDefault="00C94EC0"/>
    <w:p w14:paraId="4D0FD984" w14:textId="77777777" w:rsidR="00C94EC0" w:rsidRDefault="00C94EC0"/>
    <w:p w14:paraId="6BFEFF7B" w14:textId="77777777" w:rsidR="00C94EC0" w:rsidRDefault="00C94EC0"/>
    <w:p w14:paraId="6D30912D" w14:textId="77777777" w:rsidR="00C94EC0" w:rsidRDefault="00C94EC0"/>
    <w:p w14:paraId="2360812D" w14:textId="77777777" w:rsidR="00C94EC0" w:rsidRDefault="00C94EC0"/>
    <w:p w14:paraId="1E518949" w14:textId="77777777" w:rsidR="00C94EC0" w:rsidRDefault="00C94EC0"/>
    <w:p w14:paraId="2DC87D6E" w14:textId="77777777" w:rsidR="00C94EC0" w:rsidRDefault="00C94EC0"/>
    <w:p w14:paraId="05253E30" w14:textId="77777777" w:rsidR="00C94EC0" w:rsidRDefault="00C94EC0"/>
    <w:p w14:paraId="319E5529" w14:textId="77777777" w:rsidR="00C94EC0" w:rsidRDefault="00C94EC0"/>
    <w:p w14:paraId="0864C602" w14:textId="77777777" w:rsidR="00C94EC0" w:rsidRDefault="00C94EC0"/>
    <w:p w14:paraId="1419A2A1" w14:textId="77777777" w:rsidR="00C94EC0" w:rsidRDefault="00C94EC0"/>
    <w:p w14:paraId="04BC5A85" w14:textId="77777777" w:rsidR="00C94EC0" w:rsidRDefault="00C94EC0"/>
    <w:p w14:paraId="5C38D560" w14:textId="77777777" w:rsidR="00C94EC0" w:rsidRDefault="00C94EC0">
      <w:pPr>
        <w:sectPr w:rsidR="00C94EC0" w:rsidSect="00346C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247BD6" w14:textId="77777777" w:rsidR="000216F4" w:rsidRDefault="000216F4" w:rsidP="000216F4">
      <w:pPr>
        <w:spacing w:after="240"/>
        <w:rPr>
          <w:color w:val="323E4F"/>
        </w:rPr>
      </w:pPr>
    </w:p>
    <w:p w14:paraId="0DAF85FB" w14:textId="56B5872D" w:rsidR="000216F4" w:rsidRDefault="000216F4" w:rsidP="000216F4">
      <w:r>
        <w:t xml:space="preserve">Table SA2. Biomass and pedigrees for the WSS28 </w:t>
      </w:r>
      <w:proofErr w:type="spellStart"/>
      <w:r>
        <w:t>Rpath</w:t>
      </w:r>
      <w:proofErr w:type="spellEnd"/>
      <w:r>
        <w:t xml:space="preserve"> model</w:t>
      </w:r>
      <w:r w:rsidR="00261ACD">
        <w:t xml:space="preserve"> including pedigree for diets (SA3).</w:t>
      </w:r>
    </w:p>
    <w:tbl>
      <w:tblPr>
        <w:tblW w:w="12870" w:type="dxa"/>
        <w:tblInd w:w="-725" w:type="dxa"/>
        <w:tblLayout w:type="fixed"/>
        <w:tblLook w:val="0400" w:firstRow="0" w:lastRow="0" w:firstColumn="0" w:lastColumn="0" w:noHBand="0" w:noVBand="1"/>
      </w:tblPr>
      <w:tblGrid>
        <w:gridCol w:w="2520"/>
        <w:gridCol w:w="1260"/>
        <w:gridCol w:w="1170"/>
        <w:gridCol w:w="1170"/>
        <w:gridCol w:w="1350"/>
        <w:gridCol w:w="1440"/>
        <w:gridCol w:w="990"/>
        <w:gridCol w:w="990"/>
        <w:gridCol w:w="990"/>
        <w:gridCol w:w="990"/>
      </w:tblGrid>
      <w:tr w:rsidR="000216F4" w14:paraId="286BA8F3" w14:textId="77777777" w:rsidTr="000216F4">
        <w:trPr>
          <w:trHeight w:val="288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39B5E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C2CEF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480C0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C1ADE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Q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FB4AE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isher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33E9F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digree (biomass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6113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digree (PB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F07FA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digree (QB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1E70C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digree (fishery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9A06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digree (diet)</w:t>
            </w:r>
          </w:p>
        </w:tc>
      </w:tr>
      <w:tr w:rsidR="000216F4" w14:paraId="6CCD4F91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D2CB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982C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7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A263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9E33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F059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5F2F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7567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CA71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2D60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8A42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26C2875D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255C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oothed cetace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08C2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97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C9E9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DB19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2F5C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B99C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8246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8DEC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758F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C486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701F6C7B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FBC80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F397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B6DB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7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C817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386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E608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9254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71A2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27D4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D722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0F5B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34A0D135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1A66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a bi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91FF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C5E8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3934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6A92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4B94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5A14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906A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FD5D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B1E9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19C91F4C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6B5FF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har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0C60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6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93AC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0CE6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ACAF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92A2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27AC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CD3A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0595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0A79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0216F4" w14:paraId="5AED7701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C2743C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arg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lagic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2028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35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7E1F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584C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4507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5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CEB9B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7AA4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D196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343B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9235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5D30C08F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B364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 piscivor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D541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822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01FE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4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5563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683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A09C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51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6B46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365F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CE9A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BF1C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61CE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4FFF1040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80F9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benthivor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A949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402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3D11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98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9C7B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540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F4ED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22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11B2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C4B3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F3E5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7B85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7E3E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4A4A9B1D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F4058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ka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4225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7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5800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20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D570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475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049C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B7E4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971D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045F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8721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E9F8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04EE96FF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D93A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lagic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671F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94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FEE9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59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033F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754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5D41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90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7000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9E74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BB3D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E24E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A92C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1B08BA50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363EA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 pelagic mesopelag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CF97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82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A8AC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32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A60E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32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3BC9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97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66AF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30AA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BAE7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0B4E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8685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4B0D8CA3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052B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qu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25DE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3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8059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C041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5DF1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6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B5A8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DC91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8201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4F18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348D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1D2AAC74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915B7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gabentho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2F8C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58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EC85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22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816C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4812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ECF7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04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92B9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B391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B235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6B82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3DFB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4B908969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6955E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mall crab othe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CE59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84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1367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594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32DD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396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1D32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DDD9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B286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9A78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C8AA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13C3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665DBD38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F46328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hrim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C991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02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B1ED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A1FB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F05D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F236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F05A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8627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6025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4834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0216F4" w14:paraId="5D5D93EB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0F98B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val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2081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019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C1AF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4393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3127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7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8879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6B1C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E034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1277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4DF0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08A8AA9F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07FED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llusc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893F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1680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0098A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AD3C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BD25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1F56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146E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A639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A5C0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18A5E8A9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64CD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o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E74A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45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CF18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A5B87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6063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919F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6C69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E6EB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A791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41E9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07E584D1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B6D84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iofau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53DC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.75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04A3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5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D20E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838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381A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2A23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4EB3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FBC4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5A9F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6EE0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16F4" w14:paraId="7C4745AD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5015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latinou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zoo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1686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E422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CC81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589E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8317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DA3A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D05C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38CA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7586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0216F4" w14:paraId="026111D4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8EB04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crozoo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CEB5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C6DB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A303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992C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1282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F033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A352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62EE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11E3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0216F4" w14:paraId="34FB1C6C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5B06E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sozoo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E519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79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BFDD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61CF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1ECD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9093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46E6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B7DC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5A69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3F00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0216F4" w14:paraId="11038B1C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7E2EB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crozoo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2969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8005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7171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D7BBD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0C5D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2D48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0D9F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6FA81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4E09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7A28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0216F4" w14:paraId="7B6B6A63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C782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croflo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9645B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788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BACC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4.9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05790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C002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EFE5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0E49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F490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1844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BB56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216F4" w14:paraId="11A23BC8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D51B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hytoplankt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5067D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.6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6D2E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604E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68D5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96618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EB3F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AA6FC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4B104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7CB6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216F4" w14:paraId="4D6183EB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C1E95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isca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DF31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3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2FB8A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8BCAA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AB64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07B1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E25E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FDD6A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DF995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CAD4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216F4" w14:paraId="38FC4E54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EAE8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Detri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9666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B3C16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D05B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007C7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74B2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A6E09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C0D7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CD389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FDE33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216F4" w14:paraId="7FBAD6B0" w14:textId="77777777" w:rsidTr="000216F4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5B379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ishe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30351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33CDF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3405B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8BAF3" w14:textId="77777777" w:rsidR="000216F4" w:rsidRDefault="000216F4" w:rsidP="009127F0">
            <w:pPr>
              <w:spacing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8D896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9EA4E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E76D2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130E0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CF25F" w14:textId="77777777" w:rsidR="000216F4" w:rsidRDefault="000216F4" w:rsidP="009127F0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3DCB1646" w14:textId="77777777" w:rsidR="000216F4" w:rsidRDefault="000216F4" w:rsidP="000216F4"/>
    <w:p w14:paraId="50F182EE" w14:textId="77777777" w:rsidR="00C94EC0" w:rsidRDefault="00C94EC0"/>
    <w:p w14:paraId="3FA4B590" w14:textId="77777777" w:rsidR="000216F4" w:rsidRDefault="000216F4"/>
    <w:p w14:paraId="65634757" w14:textId="77777777" w:rsidR="00766F8B" w:rsidRDefault="00766F8B"/>
    <w:p w14:paraId="5C01E890" w14:textId="77777777" w:rsidR="00766F8B" w:rsidRDefault="00766F8B"/>
    <w:p w14:paraId="2759A7B1" w14:textId="77777777" w:rsidR="00766F8B" w:rsidRDefault="00766F8B"/>
    <w:p w14:paraId="7C60F780" w14:textId="77777777" w:rsidR="00766F8B" w:rsidRDefault="00766F8B"/>
    <w:p w14:paraId="444ECE62" w14:textId="77777777" w:rsidR="00766F8B" w:rsidRDefault="00766F8B"/>
    <w:p w14:paraId="0A117EC1" w14:textId="77777777" w:rsidR="00766F8B" w:rsidRDefault="00766F8B"/>
    <w:p w14:paraId="7D24E66D" w14:textId="77777777" w:rsidR="00766F8B" w:rsidRDefault="00766F8B"/>
    <w:p w14:paraId="682CAD52" w14:textId="77777777" w:rsidR="00766F8B" w:rsidRDefault="00766F8B"/>
    <w:p w14:paraId="0A3C8788" w14:textId="77777777" w:rsidR="00766F8B" w:rsidRDefault="00766F8B"/>
    <w:p w14:paraId="5272C63A" w14:textId="77777777" w:rsidR="00766F8B" w:rsidRDefault="00766F8B"/>
    <w:p w14:paraId="5A0ECEAE" w14:textId="77777777" w:rsidR="00766F8B" w:rsidRDefault="00766F8B"/>
    <w:p w14:paraId="1946CB29" w14:textId="77777777" w:rsidR="00766F8B" w:rsidRDefault="00766F8B"/>
    <w:p w14:paraId="4E020E7C" w14:textId="77777777" w:rsidR="00766F8B" w:rsidRDefault="00766F8B"/>
    <w:p w14:paraId="58229024" w14:textId="77777777" w:rsidR="00766F8B" w:rsidRDefault="00766F8B"/>
    <w:p w14:paraId="4FBF24CA" w14:textId="77777777" w:rsidR="00766F8B" w:rsidRDefault="00766F8B"/>
    <w:p w14:paraId="780C3759" w14:textId="77777777" w:rsidR="00766F8B" w:rsidRDefault="00766F8B"/>
    <w:p w14:paraId="2BA8C685" w14:textId="77777777" w:rsidR="00766F8B" w:rsidRDefault="00766F8B"/>
    <w:p w14:paraId="6A97452A" w14:textId="77777777" w:rsidR="00766F8B" w:rsidRDefault="00766F8B"/>
    <w:p w14:paraId="25EAE435" w14:textId="77777777" w:rsidR="00766F8B" w:rsidRDefault="00766F8B"/>
    <w:p w14:paraId="5178E4CC" w14:textId="77777777" w:rsidR="00766F8B" w:rsidRDefault="00766F8B"/>
    <w:p w14:paraId="4293625E" w14:textId="77777777" w:rsidR="00766F8B" w:rsidRDefault="00766F8B"/>
    <w:p w14:paraId="27F49029" w14:textId="77777777" w:rsidR="00766F8B" w:rsidRDefault="00766F8B"/>
    <w:p w14:paraId="1C555F4C" w14:textId="77777777" w:rsidR="00766F8B" w:rsidRDefault="00766F8B"/>
    <w:p w14:paraId="2D429138" w14:textId="77777777" w:rsidR="00766F8B" w:rsidRDefault="00766F8B"/>
    <w:p w14:paraId="7228AB98" w14:textId="77777777" w:rsidR="00766F8B" w:rsidRDefault="00766F8B"/>
    <w:p w14:paraId="024CA093" w14:textId="77777777" w:rsidR="00766F8B" w:rsidRDefault="00766F8B"/>
    <w:p w14:paraId="5D6CEA06" w14:textId="77777777" w:rsidR="00766F8B" w:rsidRDefault="00766F8B"/>
    <w:p w14:paraId="56FF5B61" w14:textId="77777777" w:rsidR="00766F8B" w:rsidRDefault="00766F8B"/>
    <w:p w14:paraId="3E8A7921" w14:textId="1E722394" w:rsidR="00766F8B" w:rsidRDefault="00661462">
      <w:r>
        <w:t xml:space="preserve">Table S3. Diet matrix for the </w:t>
      </w:r>
      <w:proofErr w:type="spellStart"/>
      <w:r>
        <w:t>Rpath</w:t>
      </w:r>
      <w:proofErr w:type="spellEnd"/>
      <w:r>
        <w:t xml:space="preserve"> WSS28 model.</w:t>
      </w:r>
    </w:p>
    <w:tbl>
      <w:tblPr>
        <w:tblW w:w="13135" w:type="dxa"/>
        <w:tblLook w:val="04A0" w:firstRow="1" w:lastRow="0" w:firstColumn="1" w:lastColumn="0" w:noHBand="0" w:noVBand="1"/>
      </w:tblPr>
      <w:tblGrid>
        <w:gridCol w:w="1615"/>
        <w:gridCol w:w="990"/>
        <w:gridCol w:w="1213"/>
        <w:gridCol w:w="987"/>
        <w:gridCol w:w="987"/>
        <w:gridCol w:w="987"/>
        <w:gridCol w:w="987"/>
        <w:gridCol w:w="987"/>
        <w:gridCol w:w="993"/>
        <w:gridCol w:w="987"/>
        <w:gridCol w:w="987"/>
        <w:gridCol w:w="1415"/>
      </w:tblGrid>
      <w:tr w:rsidR="002840F1" w:rsidRPr="002840F1" w14:paraId="2E36BBBC" w14:textId="77777777" w:rsidTr="002840F1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D55C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6BE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ale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C2F7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othed cetacea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638F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l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3919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 bird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26E1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rk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8BC9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rge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7636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piscivor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C770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 benthivor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FB04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at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8E70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2B30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pelagic mesopelagic</w:t>
            </w:r>
          </w:p>
        </w:tc>
      </w:tr>
      <w:tr w:rsidR="002840F1" w:rsidRPr="002840F1" w14:paraId="60E52E5C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F956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a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0A2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06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E8A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A1E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3D3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514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33B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763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B0F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A1C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773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18FDD9B7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5909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othed cetacea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916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DBC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614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A8E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8F4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0C8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754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F82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6FD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7BF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07F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7BD41471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F76D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086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68A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C31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A0E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47B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511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C94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2AF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29D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3F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CB8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D53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3FA36ABD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355B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 bir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92B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3CB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337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2C4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63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4CE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20D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1AB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A79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368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8C3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1C8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3786BEDE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A162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rk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2CC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AC9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B07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758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151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8F1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0B4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2C9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2EA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3ED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A23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2A0B47F3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2EE7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rge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2F1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FAD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263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540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CD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3DA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76C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955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128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C2C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F7D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3BF63986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F725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piscivo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ECF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8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346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3758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B64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66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821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59B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83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B0C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171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857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249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56F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541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EE4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80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961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00E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4A19FD7E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90B6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 benthivo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777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5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4ED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935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922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56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918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076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B9D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02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80D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17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598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748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43F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132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563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601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3CA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566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147FAA79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B492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312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CFD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D5D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431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F7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516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8C7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8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01E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96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F61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0E9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E48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691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55F68720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A021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BFF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391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615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7634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4BC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0746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FC5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290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453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30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030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92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ED0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66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C67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336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ACA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047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725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334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16BEF2AC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C524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pelagic mesopelag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33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1F4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396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DDA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801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467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0177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79C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8769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CD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655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4D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893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47A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780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5DB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038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B22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D56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02FB2AF1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60D0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qui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EB7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76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479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95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36E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8F0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952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2DA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5479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24C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5539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EBD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381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7EA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17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A7D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008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327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509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2E490FEE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05B0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gabenth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1C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1EE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A6D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E-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4F0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AF9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0E-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161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0E-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28D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71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0B6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804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A6C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593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545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A05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4FA53684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E265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crab other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1AB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29D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CF8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779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886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53A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C42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555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D24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749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F4A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764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CFB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1539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191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0237</w:t>
            </w:r>
          </w:p>
        </w:tc>
      </w:tr>
      <w:tr w:rsidR="002840F1" w:rsidRPr="002840F1" w14:paraId="5DC4768C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3CA6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im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65D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22D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EA0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BB1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DDB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60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B99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98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768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744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D40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149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4F0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215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AF5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5934</w:t>
            </w:r>
          </w:p>
        </w:tc>
      </w:tr>
      <w:tr w:rsidR="002840F1" w:rsidRPr="002840F1" w14:paraId="571775F9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CB0D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valv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84A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70E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630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A2C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C95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DDE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9B1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82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EB4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533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749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34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E4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3C5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76D0CC1B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BD48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llusc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353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6D4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24D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842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7DC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F7F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A38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44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519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987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8B0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30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CF6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9B4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2B636541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156E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r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ECE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793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134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DAE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1A4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C6F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37E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90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F6C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547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2A4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77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48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4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0EA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129</w:t>
            </w:r>
          </w:p>
        </w:tc>
      </w:tr>
      <w:tr w:rsidR="002840F1" w:rsidRPr="002840F1" w14:paraId="5BE6DA26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2BC2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iofau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6D5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A7D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483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EB1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1F3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E06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168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355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603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68D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813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AB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61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F51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41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3F9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41E121D9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D087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latinous </w:t>
            </w: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o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940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80E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CAF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664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F91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147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0E-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B6E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811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B92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719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EE3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71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FCF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719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1D1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1196</w:t>
            </w:r>
          </w:p>
        </w:tc>
      </w:tr>
      <w:tr w:rsidR="002840F1" w:rsidRPr="002840F1" w14:paraId="31A91F72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4C88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zoo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014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9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50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1D0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699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537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582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1CD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540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535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86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607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DFA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436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D2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7208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6D1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33565</w:t>
            </w:r>
          </w:p>
        </w:tc>
      </w:tr>
      <w:tr w:rsidR="002840F1" w:rsidRPr="002840F1" w14:paraId="4584AA59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2285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zoo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147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63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21D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344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D14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54D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2029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81E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42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B5C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29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BAA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780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771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7678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0F0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1716</w:t>
            </w:r>
          </w:p>
        </w:tc>
      </w:tr>
      <w:tr w:rsidR="002840F1" w:rsidRPr="002840F1" w14:paraId="632F932F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462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zoo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D43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B0D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77B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274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FA0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41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C35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52F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CBA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DF6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47C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58DA4C08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5AC0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flo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481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CFF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8F5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01C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D41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30A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5C6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AE8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7C1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30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EEF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106F88A8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ACDE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91F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CDD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FA7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30E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D1A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FB65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CD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6B6D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10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AD4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803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4267</w:t>
            </w:r>
          </w:p>
        </w:tc>
      </w:tr>
      <w:tr w:rsidR="002840F1" w:rsidRPr="002840F1" w14:paraId="5E299E9D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58FE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car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D87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74E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3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22C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E40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0CC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DEE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D928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89B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A4B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EB8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B5F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7884CE73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D28F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tri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CD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99D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BD5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DD1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B7E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25D0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7C2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7523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685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233B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483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840F1" w:rsidRPr="002840F1" w14:paraId="150A65BC" w14:textId="77777777" w:rsidTr="002840F1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10A2" w14:textId="77777777" w:rsidR="002840F1" w:rsidRPr="002840F1" w:rsidRDefault="002840F1" w:rsidP="002840F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Imp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DE42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67CA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73B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252E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773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1194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39A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8751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141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003F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022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5837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FBF6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FF3C" w14:textId="77777777" w:rsidR="002840F1" w:rsidRPr="002840F1" w:rsidRDefault="002840F1" w:rsidP="002840F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40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724</w:t>
            </w:r>
          </w:p>
        </w:tc>
      </w:tr>
    </w:tbl>
    <w:p w14:paraId="2EDC78D5" w14:textId="77777777" w:rsidR="00766F8B" w:rsidRDefault="00766F8B"/>
    <w:p w14:paraId="626E470F" w14:textId="77777777" w:rsidR="002840F1" w:rsidRDefault="002840F1"/>
    <w:p w14:paraId="21ECC059" w14:textId="77777777" w:rsidR="002840F1" w:rsidRDefault="002840F1"/>
    <w:p w14:paraId="00687B8B" w14:textId="77777777" w:rsidR="002840F1" w:rsidRDefault="002840F1"/>
    <w:p w14:paraId="2B053756" w14:textId="77777777" w:rsidR="002840F1" w:rsidRDefault="002840F1"/>
    <w:p w14:paraId="6F810B6B" w14:textId="77777777" w:rsidR="002840F1" w:rsidRDefault="002840F1"/>
    <w:p w14:paraId="4909B919" w14:textId="77777777" w:rsidR="002840F1" w:rsidRDefault="002840F1"/>
    <w:p w14:paraId="71F0A012" w14:textId="77777777" w:rsidR="002840F1" w:rsidRDefault="002840F1"/>
    <w:p w14:paraId="3E4E4C41" w14:textId="77777777" w:rsidR="002840F1" w:rsidRDefault="002840F1"/>
    <w:p w14:paraId="3924E864" w14:textId="77777777" w:rsidR="002840F1" w:rsidRDefault="002840F1"/>
    <w:p w14:paraId="4CBFF793" w14:textId="77777777" w:rsidR="002840F1" w:rsidRDefault="002840F1"/>
    <w:p w14:paraId="6ACB5637" w14:textId="77777777" w:rsidR="002840F1" w:rsidRDefault="002840F1"/>
    <w:p w14:paraId="3B7A24F1" w14:textId="77777777" w:rsidR="002840F1" w:rsidRDefault="002840F1"/>
    <w:p w14:paraId="7BBC307D" w14:textId="77777777" w:rsidR="002840F1" w:rsidRDefault="002840F1"/>
    <w:p w14:paraId="10FB1F3B" w14:textId="77777777" w:rsidR="002840F1" w:rsidRDefault="002840F1"/>
    <w:p w14:paraId="034A95C4" w14:textId="77777777" w:rsidR="002840F1" w:rsidRDefault="002840F1"/>
    <w:p w14:paraId="0763BAA2" w14:textId="77777777" w:rsidR="002840F1" w:rsidRDefault="002840F1"/>
    <w:p w14:paraId="274EEF2F" w14:textId="77777777" w:rsidR="002840F1" w:rsidRDefault="002840F1"/>
    <w:p w14:paraId="549DF801" w14:textId="77777777" w:rsidR="002840F1" w:rsidRDefault="002840F1"/>
    <w:p w14:paraId="776E57B8" w14:textId="77777777" w:rsidR="002840F1" w:rsidRDefault="002840F1"/>
    <w:p w14:paraId="23AC31D6" w14:textId="77777777" w:rsidR="002840F1" w:rsidRDefault="002840F1"/>
    <w:p w14:paraId="51E4D548" w14:textId="77777777" w:rsidR="002840F1" w:rsidRDefault="002840F1"/>
    <w:p w14:paraId="1E51D787" w14:textId="77777777" w:rsidR="002840F1" w:rsidRDefault="002840F1"/>
    <w:p w14:paraId="7C7C2414" w14:textId="77777777" w:rsidR="002840F1" w:rsidRDefault="002840F1"/>
    <w:p w14:paraId="1130849F" w14:textId="77777777" w:rsidR="002840F1" w:rsidRDefault="002840F1"/>
    <w:p w14:paraId="2FE2457B" w14:textId="77777777" w:rsidR="002840F1" w:rsidRDefault="002840F1"/>
    <w:p w14:paraId="380CBAC7" w14:textId="77777777" w:rsidR="002840F1" w:rsidRDefault="002840F1"/>
    <w:p w14:paraId="7CF189F1" w14:textId="77777777" w:rsidR="002840F1" w:rsidRDefault="002840F1"/>
    <w:p w14:paraId="68BFBBCB" w14:textId="77777777" w:rsidR="002840F1" w:rsidRDefault="002840F1"/>
    <w:p w14:paraId="3886BB16" w14:textId="77777777" w:rsidR="002840F1" w:rsidRDefault="002840F1"/>
    <w:p w14:paraId="31608395" w14:textId="77777777" w:rsidR="002840F1" w:rsidRDefault="002840F1"/>
    <w:p w14:paraId="703F659E" w14:textId="77777777" w:rsidR="002840F1" w:rsidRDefault="002840F1"/>
    <w:p w14:paraId="344DE22D" w14:textId="64847ED5" w:rsidR="002840F1" w:rsidRDefault="00661462">
      <w:r>
        <w:t xml:space="preserve">Table S3. Diet matrix for the </w:t>
      </w:r>
      <w:proofErr w:type="spellStart"/>
      <w:r>
        <w:t>Rpath</w:t>
      </w:r>
      <w:proofErr w:type="spellEnd"/>
      <w:r>
        <w:t xml:space="preserve"> WSS28 model</w:t>
      </w:r>
      <w:r w:rsidR="005323C9">
        <w:t xml:space="preserve"> cont.</w:t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1525"/>
        <w:gridCol w:w="900"/>
        <w:gridCol w:w="1117"/>
        <w:gridCol w:w="1430"/>
        <w:gridCol w:w="960"/>
        <w:gridCol w:w="960"/>
        <w:gridCol w:w="1420"/>
        <w:gridCol w:w="825"/>
        <w:gridCol w:w="990"/>
        <w:gridCol w:w="1350"/>
        <w:gridCol w:w="1080"/>
      </w:tblGrid>
      <w:tr w:rsidR="007049A4" w:rsidRPr="007049A4" w14:paraId="72796A8B" w14:textId="77777777" w:rsidTr="007049A4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BE79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D178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qui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B433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gabenthos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C692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crab other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91CE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im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393F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valv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DC36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lluscs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D18C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r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97BD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iofau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0A1F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latinous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op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26A4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zoop</w:t>
            </w:r>
            <w:proofErr w:type="spellEnd"/>
          </w:p>
        </w:tc>
      </w:tr>
      <w:tr w:rsidR="007049A4" w:rsidRPr="007049A4" w14:paraId="6DC2D64F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5833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a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603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EC1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730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3F6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BE3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35B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C9D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B39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A52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44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3CAF5BAC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88D6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othed cetacea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688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289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FF3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FE4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0DA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EFC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6D0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261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648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418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3F048656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97B9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5D9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307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D05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D53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E55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26C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454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C2A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BAD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989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70AF51C8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74F9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 bir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453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BAE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15C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3A8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031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A1A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9B0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31D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EE9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5A7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384DBC6F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5B99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rk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AC7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075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00E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5A2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B23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6B6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627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931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E35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7D9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361D698F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B91B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rge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FEE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93D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FBA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85D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93B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D56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A92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135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C5D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373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11E8165A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581C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piscivo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F6C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EFA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B39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33C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E1D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9D5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014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BF2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59F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023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238DDE7B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3A9D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 benthivor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4A3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34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92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841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5BD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664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C40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162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40B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6E7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F8E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2426CCA3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C923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FCE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5AA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3F0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26F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DBC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1E8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43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17D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112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102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0911EEAA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5796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158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5FA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0BB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819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447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145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893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57A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A9E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71F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5D1D59FA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A782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pelagic mesopelag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DF1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96C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275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AAB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093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81E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95F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37A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301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03D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238845D4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AF1A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qui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45C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81C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801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97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8D2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5CA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193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079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63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341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76E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3CA8682C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A6DD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gabentho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45C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ABF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0527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2A8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093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39F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121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20A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4D4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CB7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E43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03972F7A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2C30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crab other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FCD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727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5855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2FD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69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4BC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E05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81B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18C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AAC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84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E41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547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1DF13B97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116B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im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154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413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676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CA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E92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9D9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7FA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8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DC5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078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F32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033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19CE38B9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D012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valv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0F9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FD0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1239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B6B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10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FED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A4C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C5C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22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436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CE6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84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600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42B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15995757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E26F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llusc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6BE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63D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975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2B8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10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481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50D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6AA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68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7B6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3BF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1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32A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BB7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2B6227E2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644C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rm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7A3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A28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002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6D1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20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CBF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863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0B7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FC9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2A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1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009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C63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4ED3B2FA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DA06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iofau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F89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703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88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8A0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55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D96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407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86C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458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0B3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C43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592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DCB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A8C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514E74AA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09DF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latinous </w:t>
            </w: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o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7CC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185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C20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99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2D9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F1D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EE7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525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E0F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AD5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62E8BBC6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6EFB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zoo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692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D79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126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81E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CF3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54D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348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5EC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774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7E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5BA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941</w:t>
            </w:r>
          </w:p>
        </w:tc>
      </w:tr>
      <w:tr w:rsidR="007049A4" w:rsidRPr="007049A4" w14:paraId="3FEB16BE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930B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zoo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C6F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C86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FD5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79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519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BDE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718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12A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284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00E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A54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728</w:t>
            </w:r>
          </w:p>
        </w:tc>
      </w:tr>
      <w:tr w:rsidR="007049A4" w:rsidRPr="007049A4" w14:paraId="72F53F64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4639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zoo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D25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76E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FB1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C7B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00F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C7C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815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F05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864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747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208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221</w:t>
            </w:r>
          </w:p>
        </w:tc>
      </w:tr>
      <w:tr w:rsidR="007049A4" w:rsidRPr="007049A4" w14:paraId="1B0DB65D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DE8E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flo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D7E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5D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9A8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85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F51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E2A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C0B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E29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4D3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29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23CF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7F6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172</w:t>
            </w:r>
          </w:p>
        </w:tc>
      </w:tr>
      <w:tr w:rsidR="007049A4" w:rsidRPr="007049A4" w14:paraId="57C6A630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D1BE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C9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C19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0643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F45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33D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26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288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D5C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D38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967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4C9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450B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274</w:t>
            </w:r>
          </w:p>
        </w:tc>
      </w:tr>
      <w:tr w:rsidR="007049A4" w:rsidRPr="007049A4" w14:paraId="14205EAC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6E8E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car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25BC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89B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5253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2B5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4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833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999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4AC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C53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40F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453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D74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049A4" w:rsidRPr="007049A4" w14:paraId="36C225D4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9AB7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trit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3B1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CEAD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4758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9D3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61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13B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4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E09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3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F8E4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1C5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9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1E50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29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A69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2221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2123</w:t>
            </w:r>
          </w:p>
        </w:tc>
      </w:tr>
      <w:tr w:rsidR="007049A4" w:rsidRPr="007049A4" w14:paraId="06022F9B" w14:textId="77777777" w:rsidTr="007049A4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07B0" w14:textId="77777777" w:rsidR="007049A4" w:rsidRPr="007049A4" w:rsidRDefault="007049A4" w:rsidP="007049A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Im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C455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98BE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6202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7CC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AA46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A19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738A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428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4D98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B987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4CE2" w14:textId="77777777" w:rsidR="007049A4" w:rsidRPr="007049A4" w:rsidRDefault="007049A4" w:rsidP="007049A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49A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099A436A" w14:textId="77777777" w:rsidR="002840F1" w:rsidRDefault="002840F1"/>
    <w:p w14:paraId="07E8DD59" w14:textId="77777777" w:rsidR="00337A50" w:rsidRDefault="00337A50"/>
    <w:p w14:paraId="4E5FE40F" w14:textId="77777777" w:rsidR="00BD3663" w:rsidRDefault="00BD3663"/>
    <w:p w14:paraId="203826EA" w14:textId="77777777" w:rsidR="00BD3663" w:rsidRDefault="00BD3663"/>
    <w:p w14:paraId="31A637D1" w14:textId="77777777" w:rsidR="00BD3663" w:rsidRDefault="00BD3663"/>
    <w:p w14:paraId="421BD13D" w14:textId="77777777" w:rsidR="00BD3663" w:rsidRDefault="00BD3663"/>
    <w:p w14:paraId="1746A0A3" w14:textId="77777777" w:rsidR="00BD3663" w:rsidRDefault="00BD3663"/>
    <w:p w14:paraId="48CEABBE" w14:textId="77777777" w:rsidR="00BD3663" w:rsidRDefault="00BD3663"/>
    <w:p w14:paraId="704FEC67" w14:textId="77777777" w:rsidR="00BD3663" w:rsidRDefault="00BD3663"/>
    <w:p w14:paraId="6C8E36F1" w14:textId="77777777" w:rsidR="00BD3663" w:rsidRDefault="00BD3663"/>
    <w:p w14:paraId="4A348884" w14:textId="77777777" w:rsidR="00BD3663" w:rsidRDefault="00BD3663"/>
    <w:p w14:paraId="541F050F" w14:textId="77777777" w:rsidR="00BD3663" w:rsidRDefault="00BD3663"/>
    <w:p w14:paraId="5ECE2297" w14:textId="77777777" w:rsidR="00BD3663" w:rsidRDefault="00BD3663"/>
    <w:p w14:paraId="3CAB6DB3" w14:textId="77777777" w:rsidR="00BD3663" w:rsidRDefault="00BD3663"/>
    <w:p w14:paraId="62BAF59A" w14:textId="77777777" w:rsidR="00BD3663" w:rsidRDefault="00BD3663"/>
    <w:p w14:paraId="24A0F4B8" w14:textId="77777777" w:rsidR="00BD3663" w:rsidRDefault="00BD3663"/>
    <w:p w14:paraId="15F579B7" w14:textId="77777777" w:rsidR="00BD3663" w:rsidRDefault="00BD3663"/>
    <w:p w14:paraId="2BB4F515" w14:textId="77777777" w:rsidR="00BD3663" w:rsidRDefault="00BD3663"/>
    <w:p w14:paraId="0492AF36" w14:textId="77777777" w:rsidR="00BD3663" w:rsidRDefault="00BD3663"/>
    <w:p w14:paraId="78D14AE6" w14:textId="77777777" w:rsidR="00BD3663" w:rsidRDefault="00BD3663"/>
    <w:p w14:paraId="1D159881" w14:textId="77777777" w:rsidR="00BD3663" w:rsidRDefault="00BD3663"/>
    <w:p w14:paraId="68B11D67" w14:textId="77777777" w:rsidR="00BD3663" w:rsidRDefault="00BD3663"/>
    <w:p w14:paraId="40ABD424" w14:textId="77777777" w:rsidR="00BD3663" w:rsidRDefault="00BD3663"/>
    <w:p w14:paraId="712AA8CE" w14:textId="77777777" w:rsidR="00BD3663" w:rsidRDefault="00BD3663"/>
    <w:p w14:paraId="29E9A70F" w14:textId="77777777" w:rsidR="00BD3663" w:rsidRDefault="00BD3663"/>
    <w:p w14:paraId="2CD895C6" w14:textId="77777777" w:rsidR="00BD3663" w:rsidRDefault="00BD3663"/>
    <w:p w14:paraId="1009C982" w14:textId="77777777" w:rsidR="00BD3663" w:rsidRDefault="00BD3663"/>
    <w:p w14:paraId="07D10EC3" w14:textId="77777777" w:rsidR="00BD3663" w:rsidRDefault="00BD3663"/>
    <w:p w14:paraId="1CE46579" w14:textId="77777777" w:rsidR="00BD3663" w:rsidRDefault="00BD3663"/>
    <w:p w14:paraId="35203BFA" w14:textId="77777777" w:rsidR="00BD3663" w:rsidRDefault="00BD3663"/>
    <w:p w14:paraId="77C0BAE1" w14:textId="77777777" w:rsidR="00BD3663" w:rsidRDefault="00BD3663"/>
    <w:p w14:paraId="001E4298" w14:textId="77777777" w:rsidR="00BD3663" w:rsidRDefault="00BD3663"/>
    <w:p w14:paraId="668BCEE1" w14:textId="77777777" w:rsidR="00BD3663" w:rsidRDefault="00BD3663"/>
    <w:p w14:paraId="55EF1694" w14:textId="51FE23DD" w:rsidR="00BD3663" w:rsidRDefault="005323C9">
      <w:r>
        <w:t xml:space="preserve">Table S3. Diet matrix for the </w:t>
      </w:r>
      <w:proofErr w:type="spellStart"/>
      <w:r>
        <w:t>Rpath</w:t>
      </w:r>
      <w:proofErr w:type="spellEnd"/>
      <w:r>
        <w:t xml:space="preserve"> WSS28 model cont.</w:t>
      </w:r>
    </w:p>
    <w:tbl>
      <w:tblPr>
        <w:tblW w:w="5735" w:type="dxa"/>
        <w:tblLook w:val="04A0" w:firstRow="1" w:lastRow="0" w:firstColumn="1" w:lastColumn="0" w:noHBand="0" w:noVBand="1"/>
      </w:tblPr>
      <w:tblGrid>
        <w:gridCol w:w="1871"/>
        <w:gridCol w:w="960"/>
        <w:gridCol w:w="960"/>
        <w:gridCol w:w="960"/>
        <w:gridCol w:w="1170"/>
      </w:tblGrid>
      <w:tr w:rsidR="00BD3663" w:rsidRPr="00BD3663" w14:paraId="17A28597" w14:textId="77777777" w:rsidTr="00BD3663">
        <w:trPr>
          <w:trHeight w:val="288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160C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C4F2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zoo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31AF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zoo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E223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flor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3134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ytoplankton</w:t>
            </w:r>
          </w:p>
        </w:tc>
      </w:tr>
      <w:tr w:rsidR="00BD3663" w:rsidRPr="00BD3663" w14:paraId="68006654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A255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84B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91F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563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B53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09E38F2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8791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othed cetace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CAD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D1F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343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F845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0EC8C615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7980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85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2CF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FA8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28B7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AC41D22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FB0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a bi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954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DCE5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330E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6F4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7F188667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847C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r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488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9DA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3A0F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06E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5BDE6F6B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251C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rge </w:t>
            </w: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A19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6EB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A5BF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518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278DEBD6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467E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 piscivo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3BD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E6F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6565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889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173C5E7A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4890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 benthivo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6B4B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F1D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A30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6E6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552945A9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1CB4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E99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917C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0DC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3D7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7DFEC7D8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38EA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lag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3EA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57BE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1487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464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5A178862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9B70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pelagic mesopelag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D5CE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099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CF5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803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19491EEB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FFAD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qu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7527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22D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C155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BB0F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739DA61E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E980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gabent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9BF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D249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EA8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E74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3EF51928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B042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all crab other </w:t>
            </w: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821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482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D9D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0E8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79AFC37C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D684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im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6EA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E6D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889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AB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5C5FF118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7769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val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F1A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6CD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073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88AB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23F87858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1EA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llus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22F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E5C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31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8EB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90D87EA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7CF2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138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E93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F8E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F39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10427A4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FFAA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iofau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E69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F8EE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9B6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893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231E937B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AEAB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latinous </w:t>
            </w: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CC2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117D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B9C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1189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14FE7F86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9FEF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zo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944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41D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2F0C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885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43F5AE29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EC35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zo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6D6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81C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8D39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A1D1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399CE81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2F90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zo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8AE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3607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854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F3B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34C37BA2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23F3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fl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E92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9E9C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2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97AB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628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8FF52AA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BE3B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C91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2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EB53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9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92D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103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6AC2A802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3C8B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ca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72D8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93D9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BB54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7B00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5DD29867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3C0D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Detri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AB12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9E0B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8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D0EF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187F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D3663" w:rsidRPr="00BD3663" w14:paraId="10AD6E6B" w14:textId="77777777" w:rsidTr="00BD3663">
        <w:trPr>
          <w:trHeight w:val="28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8035" w14:textId="77777777" w:rsidR="00BD3663" w:rsidRPr="00BD3663" w:rsidRDefault="00BD3663" w:rsidP="00BD366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5476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F93A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F0E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9C6B" w14:textId="77777777" w:rsidR="00BD3663" w:rsidRPr="00BD3663" w:rsidRDefault="00BD3663" w:rsidP="00BD366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36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0F5C82CE" w14:textId="77777777" w:rsidR="00BD3663" w:rsidRDefault="00BD3663"/>
    <w:p w14:paraId="6A7973FE" w14:textId="77777777" w:rsidR="00741B7A" w:rsidRDefault="00741B7A"/>
    <w:p w14:paraId="1EFB2FC4" w14:textId="73369C8F" w:rsidR="00741B7A" w:rsidRDefault="002B6613">
      <w:r>
        <w:t>S4.</w:t>
      </w:r>
    </w:p>
    <w:p w14:paraId="3CB32A66" w14:textId="2ECC3F40" w:rsidR="002B6613" w:rsidRDefault="00953564">
      <w:r>
        <w:t xml:space="preserve">The details of results are included in the public </w:t>
      </w:r>
      <w:proofErr w:type="spellStart"/>
      <w:r>
        <w:t>github</w:t>
      </w:r>
      <w:proofErr w:type="spellEnd"/>
      <w:r>
        <w:t xml:space="preserve">: </w:t>
      </w:r>
      <w:hyperlink r:id="rId6" w:history="1">
        <w:proofErr w:type="spellStart"/>
        <w:r w:rsidR="00C33695">
          <w:rPr>
            <w:rStyle w:val="Hyperlink"/>
          </w:rPr>
          <w:t>RpathQNM</w:t>
        </w:r>
        <w:proofErr w:type="spellEnd"/>
        <w:r w:rsidR="00C33695">
          <w:rPr>
            <w:rStyle w:val="Hyperlink"/>
          </w:rPr>
          <w:t>/WSS28model/data neutrals at main · NOAA-EDAB/</w:t>
        </w:r>
        <w:proofErr w:type="spellStart"/>
        <w:r w:rsidR="00C33695">
          <w:rPr>
            <w:rStyle w:val="Hyperlink"/>
          </w:rPr>
          <w:t>RpathQNM</w:t>
        </w:r>
        <w:proofErr w:type="spellEnd"/>
      </w:hyperlink>
    </w:p>
    <w:sectPr w:rsidR="002B6613" w:rsidSect="000216F4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1AEAB" w14:textId="77777777" w:rsidR="002C76D4" w:rsidRDefault="002C76D4">
      <w:pPr>
        <w:spacing w:line="240" w:lineRule="auto"/>
      </w:pPr>
      <w:r>
        <w:separator/>
      </w:r>
    </w:p>
  </w:endnote>
  <w:endnote w:type="continuationSeparator" w:id="0">
    <w:p w14:paraId="7915E9F7" w14:textId="77777777" w:rsidR="002C76D4" w:rsidRDefault="002C76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24A7B" w14:textId="77777777" w:rsidR="00261ACD" w:rsidRDefault="00261ACD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44AF5" w14:textId="77777777" w:rsidR="002C76D4" w:rsidRDefault="002C76D4">
      <w:pPr>
        <w:spacing w:line="240" w:lineRule="auto"/>
      </w:pPr>
      <w:r>
        <w:separator/>
      </w:r>
    </w:p>
  </w:footnote>
  <w:footnote w:type="continuationSeparator" w:id="0">
    <w:p w14:paraId="4886FAAB" w14:textId="77777777" w:rsidR="002C76D4" w:rsidRDefault="002C76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FC"/>
    <w:rsid w:val="000216F4"/>
    <w:rsid w:val="000816AF"/>
    <w:rsid w:val="00261ACD"/>
    <w:rsid w:val="002840F1"/>
    <w:rsid w:val="002B6613"/>
    <w:rsid w:val="002C76D4"/>
    <w:rsid w:val="00337A50"/>
    <w:rsid w:val="00346C6C"/>
    <w:rsid w:val="004C3FFC"/>
    <w:rsid w:val="005323C9"/>
    <w:rsid w:val="00535BC6"/>
    <w:rsid w:val="005D75C8"/>
    <w:rsid w:val="00655764"/>
    <w:rsid w:val="00661462"/>
    <w:rsid w:val="007049A4"/>
    <w:rsid w:val="00741B7A"/>
    <w:rsid w:val="00766F8B"/>
    <w:rsid w:val="00953564"/>
    <w:rsid w:val="009E6EC2"/>
    <w:rsid w:val="00BA5FF4"/>
    <w:rsid w:val="00BD3663"/>
    <w:rsid w:val="00C33695"/>
    <w:rsid w:val="00C85241"/>
    <w:rsid w:val="00C94EC0"/>
    <w:rsid w:val="00CC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3985B"/>
  <w15:chartTrackingRefBased/>
  <w15:docId w15:val="{3B945140-4CC6-47FA-ADC8-D06711D1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C6C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6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C6C"/>
    <w:rPr>
      <w:rFonts w:ascii="Arial" w:eastAsia="Arial" w:hAnsi="Arial" w:cs="Arial"/>
      <w:kern w:val="0"/>
      <w:sz w:val="40"/>
      <w:szCs w:val="4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557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764"/>
    <w:rPr>
      <w:color w:val="954F72"/>
      <w:u w:val="single"/>
    </w:rPr>
  </w:style>
  <w:style w:type="paragraph" w:customStyle="1" w:styleId="msonormal0">
    <w:name w:val="msonormal"/>
    <w:basedOn w:val="Normal"/>
    <w:rsid w:val="006557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55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557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1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NOAA-EDAB/RpathQNM/tree/main/WSS28mode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82</Words>
  <Characters>6740</Characters>
  <Application>Microsoft Office Word</Application>
  <DocSecurity>0</DocSecurity>
  <Lines>56</Lines>
  <Paragraphs>15</Paragraphs>
  <ScaleCrop>false</ScaleCrop>
  <Company>DFO MPO</Company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, Jamie (she, her / elle, la) (DFO/MPO)</dc:creator>
  <cp:keywords/>
  <dc:description/>
  <cp:lastModifiedBy>Tam, Jamie (she, her / elle, la) (DFO/MPO)</cp:lastModifiedBy>
  <cp:revision>2</cp:revision>
  <dcterms:created xsi:type="dcterms:W3CDTF">2025-06-10T13:19:00Z</dcterms:created>
  <dcterms:modified xsi:type="dcterms:W3CDTF">2025-06-10T13:19:00Z</dcterms:modified>
</cp:coreProperties>
</file>